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E66F6" w14:textId="77777777" w:rsidR="0039383C" w:rsidRPr="00FF7DEC" w:rsidRDefault="0039383C" w:rsidP="0039383C">
      <w:pPr>
        <w:keepNext/>
        <w:rPr>
          <w:rFonts w:ascii="Calibri" w:hAnsi="Calibri" w:cs="Calibri"/>
        </w:rPr>
      </w:pPr>
      <w:r w:rsidRPr="00FF7DEC">
        <w:rPr>
          <w:rFonts w:ascii="Calibri" w:hAnsi="Calibri" w:cs="Calibri"/>
          <w:b/>
          <w:noProof/>
        </w:rPr>
        <w:drawing>
          <wp:inline distT="0" distB="0" distL="0" distR="0" wp14:anchorId="7CF9D18B" wp14:editId="16E8B51D">
            <wp:extent cx="8648700" cy="4144625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56"/>
                    <a:stretch/>
                  </pic:blipFill>
                  <pic:spPr bwMode="auto">
                    <a:xfrm>
                      <a:off x="0" y="0"/>
                      <a:ext cx="8659745" cy="4149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0D936" w14:textId="77777777" w:rsidR="0039383C" w:rsidRPr="00FF7DEC" w:rsidRDefault="0039383C" w:rsidP="0039383C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 xml:space="preserve">S5 Fig </w:t>
      </w:r>
    </w:p>
    <w:p w14:paraId="1B599FC9" w14:textId="77777777" w:rsidR="00435495" w:rsidRDefault="00435495"/>
    <w:sectPr w:rsidR="00435495" w:rsidSect="003938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3C"/>
    <w:rsid w:val="00057900"/>
    <w:rsid w:val="0039383C"/>
    <w:rsid w:val="00435495"/>
    <w:rsid w:val="004A2C8F"/>
    <w:rsid w:val="004B1AD4"/>
    <w:rsid w:val="00524631"/>
    <w:rsid w:val="006E4A0F"/>
    <w:rsid w:val="007F1742"/>
    <w:rsid w:val="00B55132"/>
    <w:rsid w:val="00D67B11"/>
    <w:rsid w:val="00DA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9C580"/>
  <w15:chartTrackingRefBased/>
  <w15:docId w15:val="{64659669-7CF3-44C0-9D73-95AC49617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3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3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3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83C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3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83C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3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8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9383C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5:00Z</dcterms:created>
  <dcterms:modified xsi:type="dcterms:W3CDTF">2025-03-06T05:55:00Z</dcterms:modified>
</cp:coreProperties>
</file>